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756ACB" w14:textId="19968CAC" w:rsidR="009E156F" w:rsidRPr="007415C5" w:rsidRDefault="007415C5" w:rsidP="007415C5">
      <w:pPr>
        <w:jc w:val="center"/>
        <w:rPr>
          <w:rFonts w:ascii="Arial" w:hAnsi="Arial" w:cs="Arial" w:hint="eastAsia"/>
          <w:i/>
          <w:iCs/>
          <w:lang w:eastAsia="zh-CN"/>
        </w:rPr>
      </w:pPr>
      <w:r>
        <w:rPr>
          <w:rFonts w:ascii="Arial" w:hAnsi="Arial" w:cs="Arial" w:hint="eastAsia"/>
          <w:i/>
          <w:iCs/>
          <w:lang w:eastAsia="zh-CN"/>
        </w:rPr>
        <w:t>C</w:t>
      </w:r>
      <w:r w:rsidR="00000000" w:rsidRPr="007415C5">
        <w:rPr>
          <w:rFonts w:ascii="Arial" w:hAnsi="Arial" w:cs="Arial"/>
          <w:i/>
          <w:iCs/>
        </w:rPr>
        <w:t>haracteristics and mortality comparison</w:t>
      </w:r>
      <w:r>
        <w:rPr>
          <w:rFonts w:ascii="Arial" w:hAnsi="Arial" w:cs="Arial" w:hint="eastAsia"/>
          <w:i/>
          <w:iCs/>
          <w:lang w:eastAsia="zh-CN"/>
        </w:rPr>
        <w:t xml:space="preserve"> after </w:t>
      </w:r>
      <w:r>
        <w:rPr>
          <w:rFonts w:ascii="Arial" w:hAnsi="Arial" w:cs="Arial"/>
          <w:i/>
          <w:iCs/>
          <w:lang w:eastAsia="zh-CN"/>
        </w:rPr>
        <w:t>imputation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977"/>
        <w:gridCol w:w="1985"/>
        <w:gridCol w:w="2127"/>
        <w:gridCol w:w="1181"/>
      </w:tblGrid>
      <w:tr w:rsidR="00DF218F" w14:paraId="46C69D41" w14:textId="77777777" w:rsidTr="007415C5">
        <w:trPr>
          <w:tblHeader/>
          <w:jc w:val="center"/>
        </w:trPr>
        <w:tc>
          <w:tcPr>
            <w:tcW w:w="297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B9D50" w14:textId="19D1D302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ategory</w:t>
            </w:r>
          </w:p>
        </w:tc>
        <w:tc>
          <w:tcPr>
            <w:tcW w:w="198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EF9E7" w14:textId="473843C8" w:rsidR="00DF218F" w:rsidRPr="007415C5" w:rsidRDefault="00741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 w:hint="eastAsia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Arial" w:hAnsi="Arial" w:cs="Arial" w:hint="eastAsia"/>
                <w:b/>
                <w:color w:val="000000"/>
                <w:sz w:val="22"/>
                <w:szCs w:val="22"/>
                <w:lang w:eastAsia="zh-CN"/>
              </w:rPr>
              <w:t>o I</w:t>
            </w:r>
            <w:r w:rsidRPr="007415C5"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  <w:t>mputation</w:t>
            </w:r>
          </w:p>
        </w:tc>
        <w:tc>
          <w:tcPr>
            <w:tcW w:w="212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5E5DE" w14:textId="14622E65" w:rsidR="00DF218F" w:rsidRDefault="007415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  <w:t>A</w:t>
            </w:r>
            <w:r>
              <w:rPr>
                <w:rFonts w:ascii="Arial" w:hAnsi="Arial" w:cs="Arial" w:hint="eastAsia"/>
                <w:b/>
                <w:color w:val="000000"/>
                <w:sz w:val="22"/>
                <w:szCs w:val="22"/>
                <w:lang w:eastAsia="zh-CN"/>
              </w:rPr>
              <w:t>fter I</w:t>
            </w:r>
            <w:r w:rsidRPr="007415C5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mputation</w:t>
            </w:r>
          </w:p>
        </w:tc>
        <w:tc>
          <w:tcPr>
            <w:tcW w:w="118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02C0C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 value</w:t>
            </w:r>
          </w:p>
        </w:tc>
      </w:tr>
      <w:tr w:rsidR="00DF218F" w14:paraId="2627C509" w14:textId="77777777" w:rsidTr="007415C5">
        <w:trPr>
          <w:jc w:val="center"/>
        </w:trPr>
        <w:tc>
          <w:tcPr>
            <w:tcW w:w="297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F4123" w14:textId="3FF6488E" w:rsidR="00DF218F" w:rsidRPr="007415C5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 w:hint="eastAsia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7415C5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 xml:space="preserve">Total </w:t>
            </w:r>
            <w:r w:rsidR="007415C5" w:rsidRPr="007415C5">
              <w:rPr>
                <w:rFonts w:ascii="Arial" w:hAnsi="Arial" w:cs="Arial" w:hint="eastAsia"/>
                <w:b/>
                <w:bCs/>
                <w:color w:val="000000"/>
                <w:sz w:val="22"/>
                <w:szCs w:val="22"/>
                <w:lang w:eastAsia="zh-CN"/>
              </w:rPr>
              <w:t>number, n</w:t>
            </w:r>
          </w:p>
        </w:tc>
        <w:tc>
          <w:tcPr>
            <w:tcW w:w="198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29137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654</w:t>
            </w:r>
          </w:p>
        </w:tc>
        <w:tc>
          <w:tcPr>
            <w:tcW w:w="212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9B8FB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6602</w:t>
            </w:r>
          </w:p>
        </w:tc>
        <w:tc>
          <w:tcPr>
            <w:tcW w:w="118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A5265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DF218F" w14:paraId="1E0CE871" w14:textId="77777777" w:rsidTr="007415C5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98FD7" w14:textId="4D872FE6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SLD </w:t>
            </w:r>
            <w:r w:rsidR="0056124E">
              <w:rPr>
                <w:rFonts w:ascii="Arial" w:hAnsi="Arial" w:cs="Arial" w:hint="eastAsia"/>
                <w:b/>
                <w:color w:val="000000"/>
                <w:sz w:val="22"/>
                <w:szCs w:val="22"/>
                <w:lang w:eastAsia="zh-CN"/>
              </w:rPr>
              <w:t>classifications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01833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D485A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D66C8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299</w:t>
            </w:r>
          </w:p>
        </w:tc>
      </w:tr>
      <w:tr w:rsidR="00DF218F" w14:paraId="615B0539" w14:textId="77777777" w:rsidTr="007415C5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76C01" w14:textId="7807D87E" w:rsidR="00DF218F" w:rsidRDefault="00DF218F" w:rsidP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 SLD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70BA6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903 (55.4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6BC5D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338 (56.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52C8D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DF218F" w14:paraId="04F3104D" w14:textId="77777777" w:rsidTr="007415C5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385C5" w14:textId="60094FEF" w:rsidR="00DF218F" w:rsidRDefault="00DF218F" w:rsidP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ASLD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FC563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434 (41.6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43352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833 (40.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187CA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DF218F" w14:paraId="3EC3D250" w14:textId="77777777" w:rsidTr="007415C5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8AA75" w14:textId="604C6EE5" w:rsidR="00DF218F" w:rsidRDefault="00DF218F" w:rsidP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tALD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030A1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24 (2.2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6806E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88 (2.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9E430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DF218F" w14:paraId="593AAB75" w14:textId="77777777" w:rsidTr="007415C5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9B789" w14:textId="6F4736AF" w:rsidR="00DF218F" w:rsidRDefault="00DF218F" w:rsidP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LD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2DCE9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9 (0.8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19DD3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5 (0.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096EC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DF218F" w14:paraId="15CA48A5" w14:textId="77777777" w:rsidTr="007415C5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5CD0D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ge groups, n (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85419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F1DF8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D9999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319</w:t>
            </w:r>
          </w:p>
        </w:tc>
      </w:tr>
      <w:tr w:rsidR="00DF218F" w14:paraId="5E63A604" w14:textId="77777777" w:rsidTr="007415C5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9A689" w14:textId="1A09BC35" w:rsidR="00DF218F" w:rsidRDefault="00DF218F" w:rsidP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-39 years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6B42E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396 (38.0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B1D74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444 (37.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5D5B0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DF218F" w14:paraId="496740A1" w14:textId="77777777" w:rsidTr="007415C5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909B7" w14:textId="0285EEA3" w:rsidR="00DF218F" w:rsidRDefault="00DF218F" w:rsidP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-59 years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6B7E7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268 (31.4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9EDAA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164 (31.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F56F2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DF218F" w14:paraId="3D65162E" w14:textId="77777777" w:rsidTr="007415C5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657FE" w14:textId="67208B39" w:rsidR="00DF218F" w:rsidRDefault="00DF218F" w:rsidP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=60 years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A64F9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990 (30.6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052B0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121 (31.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1068D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DF218F" w14:paraId="48F3E3E2" w14:textId="77777777" w:rsidTr="007415C5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25DFE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ex, n (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C95D0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C43C7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0DC65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953</w:t>
            </w:r>
          </w:p>
        </w:tc>
      </w:tr>
      <w:tr w:rsidR="00DF218F" w14:paraId="5834B3F3" w14:textId="77777777" w:rsidTr="007415C5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CE270" w14:textId="668A09C3" w:rsidR="00DF218F" w:rsidRDefault="00DF218F" w:rsidP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799B0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948 (48.8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FB4DA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868 (48.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9E6B7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DF218F" w14:paraId="2C6071BB" w14:textId="77777777" w:rsidTr="007415C5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B1A7E" w14:textId="58A55894" w:rsidR="00DF218F" w:rsidRDefault="00DF218F" w:rsidP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419AF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706 (51.2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A141C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734 (51.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23F3A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DF218F" w14:paraId="25BA5BE2" w14:textId="77777777" w:rsidTr="007415C5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DF63D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MAP groups, n (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C637E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1B0BE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625F2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298</w:t>
            </w:r>
          </w:p>
        </w:tc>
      </w:tr>
      <w:tr w:rsidR="00DF218F" w14:paraId="2B9C20FE" w14:textId="77777777" w:rsidTr="007415C5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15FF8" w14:textId="5A43FE54" w:rsidR="00DF218F" w:rsidRDefault="00DF218F" w:rsidP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B9EE8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421 (65.6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C272F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213 (66.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82E7B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DF218F" w14:paraId="59C30A61" w14:textId="77777777" w:rsidTr="007415C5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897CA" w14:textId="7D80D12D" w:rsidR="00DF218F" w:rsidRDefault="00DF218F" w:rsidP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-60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4017E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018 (24.6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A01D6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864 (24.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53805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DF218F" w14:paraId="45C9A867" w14:textId="77777777" w:rsidTr="007415C5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9D1B2" w14:textId="3419BDF9" w:rsidR="00DF218F" w:rsidRDefault="00DF218F" w:rsidP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60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E96CC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15 (9.8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BD0C6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25 (9.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50C67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DF218F" w14:paraId="777B522D" w14:textId="77777777" w:rsidTr="007415C5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4671A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Mortality, n (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42E69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51D14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9652E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880</w:t>
            </w:r>
          </w:p>
        </w:tc>
      </w:tr>
      <w:tr w:rsidR="00DF218F" w14:paraId="073FEF36" w14:textId="77777777" w:rsidTr="007415C5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B1697" w14:textId="3E675236" w:rsidR="00DF218F" w:rsidRDefault="00DF218F" w:rsidP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ll-cause mortality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E819D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572 (14.0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F26F1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90 (13.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5F39E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DF218F" w14:paraId="05FB002B" w14:textId="77777777" w:rsidTr="007415C5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983A9" w14:textId="1CC9AAC0" w:rsidR="00DF218F" w:rsidRDefault="00DF218F" w:rsidP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VD mortality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CC402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45 (4.4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863DB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84 (4.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BAE51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DF218F" w14:paraId="480E608C" w14:textId="77777777" w:rsidTr="007415C5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EE7D5" w14:textId="7FA84603" w:rsidR="00DF218F" w:rsidRDefault="00DF218F" w:rsidP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ancer mortality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0B1A4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34 (3.2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BC38F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38 (3.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A1CC5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DF218F" w14:paraId="512DCD0D" w14:textId="77777777" w:rsidTr="007415C5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F3012" w14:textId="7592DF1E" w:rsidR="00DF218F" w:rsidRDefault="00DF218F" w:rsidP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ther-cause mortality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400A7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93 (6.4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9BF89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68 (6.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5E5CE" w14:textId="77777777" w:rsidR="00DF218F" w:rsidRDefault="00DF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</w:tbl>
    <w:p w14:paraId="2466BC79" w14:textId="226056E0" w:rsidR="009E156F" w:rsidRDefault="00000000">
      <w:pPr>
        <w:rPr>
          <w:rFonts w:hint="eastAsia"/>
          <w:lang w:eastAsia="zh-CN"/>
        </w:rPr>
      </w:pPr>
      <w:r>
        <w:t xml:space="preserve">Note: P values are reported only for block-level comparisons. SLD </w:t>
      </w:r>
      <w:r w:rsidR="007415C5" w:rsidRPr="007415C5">
        <w:t>classifications</w:t>
      </w:r>
      <w:r>
        <w:t>, age groups, sex distribution, AMAP groups, and mortality distribution were compared using overall categorical tests.</w:t>
      </w:r>
      <w:r w:rsidR="007415C5">
        <w:rPr>
          <w:rFonts w:hint="eastAsia"/>
          <w:lang w:eastAsia="zh-CN"/>
        </w:rPr>
        <w:t xml:space="preserve"> </w:t>
      </w:r>
    </w:p>
    <w:sectPr w:rsidR="009E156F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B9C67D" w14:textId="77777777" w:rsidR="006B29D8" w:rsidRDefault="006B29D8" w:rsidP="00DF218F">
      <w:r>
        <w:separator/>
      </w:r>
    </w:p>
  </w:endnote>
  <w:endnote w:type="continuationSeparator" w:id="0">
    <w:p w14:paraId="20F4B43A" w14:textId="77777777" w:rsidR="006B29D8" w:rsidRDefault="006B29D8" w:rsidP="00DF21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8EE277" w14:textId="77777777" w:rsidR="006B29D8" w:rsidRDefault="006B29D8" w:rsidP="00DF218F">
      <w:r>
        <w:separator/>
      </w:r>
    </w:p>
  </w:footnote>
  <w:footnote w:type="continuationSeparator" w:id="0">
    <w:p w14:paraId="6F4BFA6A" w14:textId="77777777" w:rsidR="006B29D8" w:rsidRDefault="006B29D8" w:rsidP="00DF21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537857476">
    <w:abstractNumId w:val="1"/>
  </w:num>
  <w:num w:numId="2" w16cid:durableId="497040003">
    <w:abstractNumId w:val="2"/>
  </w:num>
  <w:num w:numId="3" w16cid:durableId="306517357">
    <w:abstractNumId w:val="0"/>
  </w:num>
  <w:num w:numId="4" w16cid:durableId="11183321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156F"/>
    <w:rsid w:val="00537563"/>
    <w:rsid w:val="0056124E"/>
    <w:rsid w:val="006B29D8"/>
    <w:rsid w:val="006F7A7C"/>
    <w:rsid w:val="007415C5"/>
    <w:rsid w:val="009E156F"/>
    <w:rsid w:val="00DF218F"/>
    <w:rsid w:val="00EB5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889B0E"/>
  <w15:docId w15:val="{5318FC34-81A3-40C7-925E-0572A568C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DF218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F218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DF218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F21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7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yang li</dc:creator>
  <cp:keywords/>
  <dc:description/>
  <cp:lastModifiedBy>pengyang li</cp:lastModifiedBy>
  <cp:revision>2</cp:revision>
  <dcterms:created xsi:type="dcterms:W3CDTF">2026-03-30T18:59:00Z</dcterms:created>
  <dcterms:modified xsi:type="dcterms:W3CDTF">2026-03-30T18:59:00Z</dcterms:modified>
  <cp:category/>
</cp:coreProperties>
</file>